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D4A7B" w14:textId="0F1C161D" w:rsidR="008363B1" w:rsidRDefault="001E0E78" w:rsidP="005F5D74">
      <w:pPr>
        <w:spacing w:line="480" w:lineRule="auto"/>
        <w:jc w:val="center"/>
        <w:rPr>
          <w:b/>
        </w:rPr>
      </w:pPr>
      <w:proofErr w:type="gramStart"/>
      <w:r>
        <w:rPr>
          <w:b/>
        </w:rPr>
        <w:t>S2 Table</w:t>
      </w:r>
      <w:r w:rsidR="006F1791">
        <w:rPr>
          <w:b/>
        </w:rPr>
        <w:t>.</w:t>
      </w:r>
      <w:proofErr w:type="gramEnd"/>
      <w:r w:rsidR="006F1791">
        <w:rPr>
          <w:b/>
        </w:rPr>
        <w:t xml:space="preserve"> OLS </w:t>
      </w:r>
      <w:r w:rsidR="006F1791" w:rsidRPr="001A342A">
        <w:rPr>
          <w:b/>
        </w:rPr>
        <w:t xml:space="preserve">estimates of the impact of temperature on </w:t>
      </w:r>
      <w:r w:rsidR="006F1791">
        <w:rPr>
          <w:b/>
        </w:rPr>
        <w:t>error rates by gender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05"/>
        <w:gridCol w:w="4799"/>
        <w:gridCol w:w="1942"/>
        <w:gridCol w:w="2026"/>
        <w:gridCol w:w="404"/>
      </w:tblGrid>
      <w:tr w:rsidR="00C37607" w:rsidRPr="00C37607" w14:paraId="48A8EAFE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DA87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04E87" w14:textId="77777777" w:rsidR="00C37607" w:rsidRPr="00C37607" w:rsidRDefault="00C37607" w:rsidP="00C37607">
            <w:pPr>
              <w:rPr>
                <w:rFonts w:ascii="Garamond" w:hAnsi="Garamond"/>
                <w:b/>
                <w:bCs/>
                <w:color w:val="000000"/>
                <w:szCs w:val="22"/>
              </w:rPr>
            </w:pPr>
            <w:r w:rsidRPr="00C37607">
              <w:rPr>
                <w:rFonts w:ascii="Garamond" w:hAnsi="Garamond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15095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D3F2A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22B2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3917DA9E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F46F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F7DA" w14:textId="77777777" w:rsidR="00C37607" w:rsidRPr="00C37607" w:rsidRDefault="00C37607" w:rsidP="00C37607">
            <w:pPr>
              <w:rPr>
                <w:rFonts w:ascii="Garamond" w:hAnsi="Garamond"/>
                <w:b/>
                <w:bCs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4283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46AC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1F56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bookmarkStart w:id="0" w:name="_GoBack"/>
        <w:bookmarkEnd w:id="0"/>
      </w:tr>
      <w:tr w:rsidR="00C37607" w:rsidRPr="00C37607" w14:paraId="542EC73A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B7F6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4D07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FEA0" w14:textId="4A0E10AC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  <w:u w:val="single"/>
              </w:rPr>
            </w:pPr>
            <w:r>
              <w:rPr>
                <w:rFonts w:ascii="Garamond" w:hAnsi="Garamond"/>
                <w:color w:val="000000"/>
                <w:szCs w:val="22"/>
                <w:u w:val="single"/>
              </w:rPr>
              <w:t>Error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2E57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2499C891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CD38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AC52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8A7F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19A2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1A1F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3268A039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2A15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4571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  <w:r w:rsidRPr="00C37607">
              <w:rPr>
                <w:rFonts w:ascii="Garamond" w:hAnsi="Garamond"/>
                <w:i/>
                <w:iCs/>
                <w:color w:val="000000"/>
                <w:szCs w:val="22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C369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-0.0017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784D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DDB1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01201ACA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8B23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B526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6153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[0.00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83EB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B540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3D041B7B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763F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37F0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CA74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9CEE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39AA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741E561B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06A9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7E74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  <w:r w:rsidRPr="00C37607">
              <w:rPr>
                <w:rFonts w:ascii="Garamond" w:hAnsi="Garamond"/>
                <w:i/>
                <w:iCs/>
                <w:color w:val="000000"/>
                <w:szCs w:val="22"/>
              </w:rPr>
              <w:t>Male *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E1B0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E398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2312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192F1356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5194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79B3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A731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[0.00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AA23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E86B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2B65E3D4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8224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65E2" w14:textId="77777777" w:rsidR="00C37607" w:rsidRPr="00C37607" w:rsidRDefault="00C37607" w:rsidP="00C37607">
            <w:pPr>
              <w:rPr>
                <w:rFonts w:ascii="Garamond" w:hAnsi="Garamond"/>
                <w:b/>
                <w:bCs/>
                <w:i/>
                <w:iCs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81E4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EC28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9CB0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2B0BF4DE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1853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1FF6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  <w:r w:rsidRPr="00C37607">
              <w:rPr>
                <w:rFonts w:ascii="Garamond" w:hAnsi="Garamond"/>
                <w:i/>
                <w:iCs/>
                <w:color w:val="000000"/>
                <w:szCs w:val="22"/>
              </w:rPr>
              <w:t>Temperature &lt;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0B4B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F771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0.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708F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7B617ED6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B71A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1ABC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AAA3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114B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[0.01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6189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7329B2BA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CF2D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DFDF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1E6B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AF62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2B80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28A1D5F5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729F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0AB7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  <w:r w:rsidRPr="00C37607">
              <w:rPr>
                <w:rFonts w:ascii="Garamond" w:hAnsi="Garamond"/>
                <w:i/>
                <w:iCs/>
                <w:color w:val="000000"/>
                <w:szCs w:val="22"/>
              </w:rPr>
              <w:t>Temperature 25 to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D6DD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A197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-0.0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1EBB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75B059F1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F2AA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5BB8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7445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270D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[0.01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E91B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68458E0F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680B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1A47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FD0B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7460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5780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14847FE1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B701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8E3C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  <w:r w:rsidRPr="00C37607">
              <w:rPr>
                <w:rFonts w:ascii="Garamond" w:hAnsi="Garamond"/>
                <w:i/>
                <w:iCs/>
                <w:color w:val="000000"/>
                <w:szCs w:val="22"/>
              </w:rPr>
              <w:t>Temperature &g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6AB6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BCEF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-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D71E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6B1E7EB9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9662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F78F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E725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20C6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[0.01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3DD3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4B22949F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6C75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71B0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34B8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5121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5A79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7F2B8D6B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683D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A2C8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  <w:r w:rsidRPr="00C37607">
              <w:rPr>
                <w:rFonts w:ascii="Garamond" w:hAnsi="Garamond"/>
                <w:i/>
                <w:iCs/>
                <w:color w:val="000000"/>
                <w:szCs w:val="22"/>
              </w:rPr>
              <w:t>Male * Temperature &lt;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BC74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9A42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0.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DA4D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26981AC8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2CB8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6994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51B2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E81E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[0.01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8132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2AE74F49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264D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21ED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65A7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885F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49AE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703C73D8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6A68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C4D0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  <w:r w:rsidRPr="00C37607">
              <w:rPr>
                <w:rFonts w:ascii="Garamond" w:hAnsi="Garamond"/>
                <w:i/>
                <w:iCs/>
                <w:color w:val="000000"/>
                <w:szCs w:val="22"/>
              </w:rPr>
              <w:t>Male * Temperature 25 to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3FC6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4B19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0.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D274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14616862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1F27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F468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206E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1652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[0.02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1305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563236CF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289A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9436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7D43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3C2C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2CBE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369C5A53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8F78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DA7F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  <w:r w:rsidRPr="00C37607">
              <w:rPr>
                <w:rFonts w:ascii="Garamond" w:hAnsi="Garamond"/>
                <w:i/>
                <w:iCs/>
                <w:color w:val="000000"/>
                <w:szCs w:val="22"/>
              </w:rPr>
              <w:t>Male * Temperature &g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DCD5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8EAC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0.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5EA3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37BA47DF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E417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1A34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FA2E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A6E1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[0.01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DC6E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08CA5A49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FCAC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10FA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0D07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B552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C66E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0666E81B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45F6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C4FC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  <w:r w:rsidRPr="00C37607">
              <w:rPr>
                <w:rFonts w:ascii="Garamond" w:hAnsi="Garamond"/>
                <w:i/>
                <w:iCs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D07D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-0.0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1631" w14:textId="2FE7934F" w:rsidR="00C37607" w:rsidRPr="00C37607" w:rsidRDefault="00C37607" w:rsidP="00BB6AD8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-0.0293</w:t>
            </w:r>
            <w:r w:rsidR="00BB6AD8">
              <w:rPr>
                <w:rFonts w:ascii="Garamond" w:hAnsi="Garamond"/>
                <w:color w:val="000000"/>
                <w:szCs w:val="2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13EC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16A03C9C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FD18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5EC9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E90F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[0.03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CC73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[0.00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4D1E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2239E826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F5CE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9E1A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231D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D6F2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B95C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2F2DB789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B899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814C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  <w:r w:rsidRPr="00C37607">
              <w:rPr>
                <w:rFonts w:ascii="Garamond" w:hAnsi="Garamond"/>
                <w:i/>
                <w:iCs/>
                <w:color w:val="000000"/>
                <w:szCs w:val="22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37E5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2CA0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0.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C732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5BD9B092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CBAE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7B92" w14:textId="77777777" w:rsidR="00C37607" w:rsidRPr="00C37607" w:rsidRDefault="00C37607" w:rsidP="00C37607">
            <w:pPr>
              <w:rPr>
                <w:rFonts w:ascii="Garamond" w:hAnsi="Garamond"/>
                <w:i/>
                <w:iCs/>
                <w:color w:val="000000"/>
                <w:szCs w:val="22"/>
              </w:rPr>
            </w:pPr>
            <w:r w:rsidRPr="00C37607">
              <w:rPr>
                <w:rFonts w:ascii="Garamond" w:hAnsi="Garamond"/>
                <w:i/>
                <w:iCs/>
                <w:color w:val="000000"/>
                <w:szCs w:val="22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7411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9CD3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  <w:r w:rsidRPr="00C37607">
              <w:rPr>
                <w:rFonts w:ascii="Garamond" w:hAnsi="Garamond"/>
                <w:color w:val="000000"/>
                <w:szCs w:val="22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0CAB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694C4031" w14:textId="77777777" w:rsidTr="00B24386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B093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C195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4439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2968" w14:textId="77777777" w:rsidR="00C37607" w:rsidRPr="00C37607" w:rsidRDefault="00C37607" w:rsidP="00C37607">
            <w:pPr>
              <w:jc w:val="center"/>
              <w:rPr>
                <w:rFonts w:ascii="Garamond" w:hAnsi="Garamond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476F" w14:textId="77777777" w:rsidR="00C37607" w:rsidRPr="00C37607" w:rsidRDefault="00C37607" w:rsidP="00C37607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C37607" w:rsidRPr="00C37607" w14:paraId="2E03F705" w14:textId="77777777" w:rsidTr="00B24386">
        <w:trPr>
          <w:trHeight w:val="1920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4C2E8" w14:textId="77777777" w:rsidR="0030412C" w:rsidRPr="0030412C" w:rsidRDefault="0030412C" w:rsidP="0030412C">
            <w:pPr>
              <w:rPr>
                <w:color w:val="000000"/>
                <w:szCs w:val="22"/>
              </w:rPr>
            </w:pPr>
          </w:p>
          <w:p w14:paraId="72662109" w14:textId="62557466" w:rsidR="0030412C" w:rsidRPr="005F5D74" w:rsidRDefault="0030412C" w:rsidP="0030412C">
            <w:pPr>
              <w:rPr>
                <w:color w:val="000000"/>
                <w:sz w:val="20"/>
                <w:szCs w:val="20"/>
              </w:rPr>
            </w:pPr>
            <w:r w:rsidRPr="005F5D74">
              <w:rPr>
                <w:color w:val="000000"/>
                <w:sz w:val="20"/>
                <w:szCs w:val="20"/>
              </w:rPr>
              <w:t>The table presents OLS regression results. Column 1uses linear temperature as the independent variable; Column uses temperature bin dummies (less than 20, 25-30, and more than 30 degrees Celsius) with the range of 20-25 degrees Celsius as the reference group. Standard errors in brackets are clustered on experimental session. A plus sign by an estimate indicates statistical significance at the 10-percent level, one asterisk at the 5-percent level, and two asterisks at the 1-percent level.</w:t>
            </w:r>
          </w:p>
          <w:p w14:paraId="2D4793F5" w14:textId="035F46E6" w:rsidR="00C37607" w:rsidRPr="0030412C" w:rsidRDefault="00C37607" w:rsidP="00C37607">
            <w:pPr>
              <w:rPr>
                <w:color w:val="000000"/>
                <w:szCs w:val="22"/>
              </w:rPr>
            </w:pPr>
          </w:p>
        </w:tc>
      </w:tr>
    </w:tbl>
    <w:p w14:paraId="38928ABD" w14:textId="77777777" w:rsidR="006F1791" w:rsidRDefault="006F1791" w:rsidP="006F1791">
      <w:pPr>
        <w:spacing w:line="480" w:lineRule="auto"/>
        <w:jc w:val="both"/>
        <w:rPr>
          <w:b/>
        </w:rPr>
      </w:pPr>
    </w:p>
    <w:sectPr w:rsidR="006F1791" w:rsidSect="002E261C"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432" w:footer="720" w:gutter="0"/>
      <w:pgNumType w:start="1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75560D1" w15:done="0"/>
  <w15:commentEx w15:paraId="7F3ED746" w15:done="0"/>
  <w15:commentEx w15:paraId="16090A7E" w15:paraIdParent="7F3ED74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9D5DB9" w16cid:durableId="1F4F4A73"/>
  <w16cid:commentId w16cid:paraId="1F4AD0E2" w16cid:durableId="1F4F46E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A022D3" w14:textId="77777777" w:rsidR="000950CD" w:rsidRDefault="000950CD">
      <w:r>
        <w:separator/>
      </w:r>
    </w:p>
  </w:endnote>
  <w:endnote w:type="continuationSeparator" w:id="0">
    <w:p w14:paraId="6B82A74A" w14:textId="77777777" w:rsidR="000950CD" w:rsidRDefault="00095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02A30A" w14:textId="32B7AB34" w:rsidR="00831C81" w:rsidRDefault="00831C8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smallCaps/>
        <w:color w:val="4F81BD"/>
      </w:rPr>
    </w:pPr>
    <w:r>
      <w:rPr>
        <w:smallCaps/>
        <w:color w:val="4F81BD"/>
      </w:rPr>
      <w:fldChar w:fldCharType="begin"/>
    </w:r>
    <w:r>
      <w:rPr>
        <w:smallCaps/>
        <w:color w:val="4F81BD"/>
      </w:rPr>
      <w:instrText>PAGE</w:instrText>
    </w:r>
    <w:r>
      <w:rPr>
        <w:smallCaps/>
        <w:color w:val="4F81BD"/>
      </w:rPr>
      <w:fldChar w:fldCharType="separate"/>
    </w:r>
    <w:r w:rsidR="005F5D74">
      <w:rPr>
        <w:smallCaps/>
        <w:noProof/>
        <w:color w:val="4F81BD"/>
      </w:rPr>
      <w:t>1</w:t>
    </w:r>
    <w:r>
      <w:rPr>
        <w:smallCaps/>
        <w:color w:val="4F81BD"/>
      </w:rPr>
      <w:fldChar w:fldCharType="end"/>
    </w:r>
  </w:p>
  <w:p w14:paraId="7F357891" w14:textId="77777777" w:rsidR="00831C81" w:rsidRDefault="00831C8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288FB6" w14:textId="77777777" w:rsidR="00831C81" w:rsidRDefault="00831C8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smallCaps/>
        <w:color w:val="4F81BD"/>
      </w:rPr>
    </w:pPr>
    <w:r>
      <w:rPr>
        <w:smallCaps/>
        <w:color w:val="4F81BD"/>
      </w:rPr>
      <w:fldChar w:fldCharType="begin"/>
    </w:r>
    <w:r>
      <w:rPr>
        <w:smallCaps/>
        <w:color w:val="4F81BD"/>
      </w:rPr>
      <w:instrText>PAGE</w:instrText>
    </w:r>
    <w:r>
      <w:rPr>
        <w:smallCaps/>
        <w:color w:val="4F81BD"/>
      </w:rPr>
      <w:fldChar w:fldCharType="end"/>
    </w:r>
  </w:p>
  <w:p w14:paraId="421E029F" w14:textId="77777777" w:rsidR="00831C81" w:rsidRDefault="00831C8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3E39EA" w14:textId="77777777" w:rsidR="000950CD" w:rsidRDefault="000950CD">
      <w:r>
        <w:separator/>
      </w:r>
    </w:p>
  </w:footnote>
  <w:footnote w:type="continuationSeparator" w:id="0">
    <w:p w14:paraId="5F5E03B8" w14:textId="77777777" w:rsidR="000950CD" w:rsidRDefault="000950C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155DD6" w14:textId="5DEDCFB8" w:rsidR="00831C81" w:rsidRDefault="00831C8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ab/>
      <w:t>Submitted Manuscript: Confidential</w:t>
    </w:r>
    <w:r>
      <w:rPr>
        <w:color w:val="000000"/>
      </w:rPr>
      <w:tab/>
    </w:r>
    <w:r>
      <w:rPr>
        <w:noProof/>
      </w:rPr>
      <w:drawing>
        <wp:anchor distT="0" distB="0" distL="114300" distR="114300" simplePos="0" relativeHeight="251657728" behindDoc="0" locked="0" layoutInCell="1" allowOverlap="1" wp14:anchorId="6C85B62E" wp14:editId="66622337">
          <wp:simplePos x="0" y="0"/>
          <wp:positionH relativeFrom="margin">
            <wp:posOffset>0</wp:posOffset>
          </wp:positionH>
          <wp:positionV relativeFrom="paragraph">
            <wp:posOffset>5080</wp:posOffset>
          </wp:positionV>
          <wp:extent cx="1045210" cy="457200"/>
          <wp:effectExtent l="0" t="0" r="0" b="0"/>
          <wp:wrapSquare wrapText="bothSides"/>
          <wp:docPr id="2" name="image7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7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45210" cy="4572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4EBD8527" w14:textId="77777777" w:rsidR="00831C81" w:rsidRDefault="00831C8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436D3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E620272"/>
    <w:multiLevelType w:val="multilevel"/>
    <w:tmpl w:val="F3EAD764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2">
    <w:nsid w:val="1164536E"/>
    <w:multiLevelType w:val="hybridMultilevel"/>
    <w:tmpl w:val="B7FCDE6E"/>
    <w:lvl w:ilvl="0" w:tplc="078CDC5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E7114B"/>
    <w:multiLevelType w:val="hybridMultilevel"/>
    <w:tmpl w:val="5F6E7F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940B58"/>
    <w:multiLevelType w:val="multilevel"/>
    <w:tmpl w:val="B6347820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5">
    <w:nsid w:val="1B902C2A"/>
    <w:multiLevelType w:val="multilevel"/>
    <w:tmpl w:val="EBEC440A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29632"/>
      <w:numFmt w:val="bullet"/>
      <w:lvlText w:val="–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6">
    <w:nsid w:val="29671994"/>
    <w:multiLevelType w:val="hybridMultilevel"/>
    <w:tmpl w:val="0086889C"/>
    <w:lvl w:ilvl="0" w:tplc="CBA4DE0C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1CA30E2"/>
    <w:multiLevelType w:val="hybridMultilevel"/>
    <w:tmpl w:val="2DA20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770CCA"/>
    <w:multiLevelType w:val="multilevel"/>
    <w:tmpl w:val="AC3E6738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9">
    <w:nsid w:val="443F5E69"/>
    <w:multiLevelType w:val="hybridMultilevel"/>
    <w:tmpl w:val="D36EC918"/>
    <w:lvl w:ilvl="0" w:tplc="AA82E02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C92452A"/>
    <w:multiLevelType w:val="hybridMultilevel"/>
    <w:tmpl w:val="CC4E70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4451308"/>
    <w:multiLevelType w:val="hybridMultilevel"/>
    <w:tmpl w:val="7880506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D485B3F"/>
    <w:multiLevelType w:val="multilevel"/>
    <w:tmpl w:val="7DE6816A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13">
    <w:nsid w:val="68303762"/>
    <w:multiLevelType w:val="multilevel"/>
    <w:tmpl w:val="D54EC4A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4">
    <w:nsid w:val="6CB51A45"/>
    <w:multiLevelType w:val="multilevel"/>
    <w:tmpl w:val="EB027320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15">
    <w:nsid w:val="73EC7DF1"/>
    <w:multiLevelType w:val="hybridMultilevel"/>
    <w:tmpl w:val="A3FC75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6EC205C"/>
    <w:multiLevelType w:val="multilevel"/>
    <w:tmpl w:val="1DACADDC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17">
    <w:nsid w:val="7F2F7537"/>
    <w:multiLevelType w:val="hybridMultilevel"/>
    <w:tmpl w:val="0D72548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15"/>
  </w:num>
  <w:num w:numId="4">
    <w:abstractNumId w:val="7"/>
  </w:num>
  <w:num w:numId="5">
    <w:abstractNumId w:val="9"/>
  </w:num>
  <w:num w:numId="6">
    <w:abstractNumId w:val="6"/>
  </w:num>
  <w:num w:numId="7">
    <w:abstractNumId w:val="13"/>
  </w:num>
  <w:num w:numId="8">
    <w:abstractNumId w:val="16"/>
  </w:num>
  <w:num w:numId="9">
    <w:abstractNumId w:val="8"/>
  </w:num>
  <w:num w:numId="10">
    <w:abstractNumId w:val="4"/>
  </w:num>
  <w:num w:numId="11">
    <w:abstractNumId w:val="14"/>
  </w:num>
  <w:num w:numId="12">
    <w:abstractNumId w:val="5"/>
  </w:num>
  <w:num w:numId="13">
    <w:abstractNumId w:val="12"/>
  </w:num>
  <w:num w:numId="14">
    <w:abstractNumId w:val="1"/>
  </w:num>
  <w:num w:numId="15">
    <w:abstractNumId w:val="2"/>
  </w:num>
  <w:num w:numId="16">
    <w:abstractNumId w:val="17"/>
  </w:num>
  <w:num w:numId="17">
    <w:abstractNumId w:val="11"/>
  </w:num>
  <w:num w:numId="1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om Chang">
    <w15:presenceInfo w15:providerId="None" w15:userId="Tom Ch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1F8"/>
    <w:rsid w:val="00006D79"/>
    <w:rsid w:val="000114DB"/>
    <w:rsid w:val="00012F92"/>
    <w:rsid w:val="00012FBF"/>
    <w:rsid w:val="000215E8"/>
    <w:rsid w:val="00021EDB"/>
    <w:rsid w:val="000246A7"/>
    <w:rsid w:val="00025202"/>
    <w:rsid w:val="00030CC4"/>
    <w:rsid w:val="0003616B"/>
    <w:rsid w:val="00037FDB"/>
    <w:rsid w:val="00040A88"/>
    <w:rsid w:val="00046A1D"/>
    <w:rsid w:val="00053771"/>
    <w:rsid w:val="000561D7"/>
    <w:rsid w:val="00056208"/>
    <w:rsid w:val="00057920"/>
    <w:rsid w:val="0006176A"/>
    <w:rsid w:val="000626B3"/>
    <w:rsid w:val="00065A74"/>
    <w:rsid w:val="00073D2C"/>
    <w:rsid w:val="00074491"/>
    <w:rsid w:val="00077988"/>
    <w:rsid w:val="00085294"/>
    <w:rsid w:val="0009089A"/>
    <w:rsid w:val="00094F9D"/>
    <w:rsid w:val="000950CD"/>
    <w:rsid w:val="000970B3"/>
    <w:rsid w:val="000A05F4"/>
    <w:rsid w:val="000A314A"/>
    <w:rsid w:val="000A506D"/>
    <w:rsid w:val="000B19E8"/>
    <w:rsid w:val="000C5C1D"/>
    <w:rsid w:val="000C787C"/>
    <w:rsid w:val="000E2A48"/>
    <w:rsid w:val="000E7FB5"/>
    <w:rsid w:val="000F2EDC"/>
    <w:rsid w:val="00102D15"/>
    <w:rsid w:val="00103653"/>
    <w:rsid w:val="001046FE"/>
    <w:rsid w:val="00105B27"/>
    <w:rsid w:val="00107EA7"/>
    <w:rsid w:val="0011322B"/>
    <w:rsid w:val="001204AE"/>
    <w:rsid w:val="00123B22"/>
    <w:rsid w:val="00125E95"/>
    <w:rsid w:val="001340F1"/>
    <w:rsid w:val="0014053F"/>
    <w:rsid w:val="0014071F"/>
    <w:rsid w:val="001529FE"/>
    <w:rsid w:val="0016268C"/>
    <w:rsid w:val="00164396"/>
    <w:rsid w:val="0016587C"/>
    <w:rsid w:val="00171605"/>
    <w:rsid w:val="001725D0"/>
    <w:rsid w:val="0017393D"/>
    <w:rsid w:val="00175050"/>
    <w:rsid w:val="00175D57"/>
    <w:rsid w:val="001836F0"/>
    <w:rsid w:val="00191102"/>
    <w:rsid w:val="001925D0"/>
    <w:rsid w:val="001966FC"/>
    <w:rsid w:val="001A342A"/>
    <w:rsid w:val="001A3C08"/>
    <w:rsid w:val="001A624B"/>
    <w:rsid w:val="001B17E3"/>
    <w:rsid w:val="001B68AC"/>
    <w:rsid w:val="001C2568"/>
    <w:rsid w:val="001C3F7C"/>
    <w:rsid w:val="001C66EE"/>
    <w:rsid w:val="001D001F"/>
    <w:rsid w:val="001D2837"/>
    <w:rsid w:val="001E0E78"/>
    <w:rsid w:val="001E2128"/>
    <w:rsid w:val="001E6833"/>
    <w:rsid w:val="001F50C4"/>
    <w:rsid w:val="001F57B1"/>
    <w:rsid w:val="001F6C69"/>
    <w:rsid w:val="00201266"/>
    <w:rsid w:val="00204F18"/>
    <w:rsid w:val="00205A58"/>
    <w:rsid w:val="002070F9"/>
    <w:rsid w:val="002101A0"/>
    <w:rsid w:val="002120D9"/>
    <w:rsid w:val="0021581E"/>
    <w:rsid w:val="002319E4"/>
    <w:rsid w:val="002367DA"/>
    <w:rsid w:val="00241105"/>
    <w:rsid w:val="0024735E"/>
    <w:rsid w:val="00250673"/>
    <w:rsid w:val="00250806"/>
    <w:rsid w:val="00252811"/>
    <w:rsid w:val="00254A18"/>
    <w:rsid w:val="00254BB2"/>
    <w:rsid w:val="00260D98"/>
    <w:rsid w:val="00262A2B"/>
    <w:rsid w:val="00263CDF"/>
    <w:rsid w:val="00267A59"/>
    <w:rsid w:val="00274D52"/>
    <w:rsid w:val="00275240"/>
    <w:rsid w:val="00275E44"/>
    <w:rsid w:val="002851EF"/>
    <w:rsid w:val="002A0006"/>
    <w:rsid w:val="002B5B09"/>
    <w:rsid w:val="002B7BAF"/>
    <w:rsid w:val="002C145D"/>
    <w:rsid w:val="002C2758"/>
    <w:rsid w:val="002C7343"/>
    <w:rsid w:val="002D4A0F"/>
    <w:rsid w:val="002D72AA"/>
    <w:rsid w:val="002E261C"/>
    <w:rsid w:val="002E2E99"/>
    <w:rsid w:val="002E3DD3"/>
    <w:rsid w:val="002E75D3"/>
    <w:rsid w:val="002E7F19"/>
    <w:rsid w:val="003009A8"/>
    <w:rsid w:val="0030412C"/>
    <w:rsid w:val="00307C56"/>
    <w:rsid w:val="00310DB1"/>
    <w:rsid w:val="0031245C"/>
    <w:rsid w:val="0031247A"/>
    <w:rsid w:val="00320DC1"/>
    <w:rsid w:val="00326EC7"/>
    <w:rsid w:val="00330D76"/>
    <w:rsid w:val="003324B3"/>
    <w:rsid w:val="00333A4E"/>
    <w:rsid w:val="003523D8"/>
    <w:rsid w:val="003539D7"/>
    <w:rsid w:val="00354473"/>
    <w:rsid w:val="00362140"/>
    <w:rsid w:val="00371A9A"/>
    <w:rsid w:val="00373FE3"/>
    <w:rsid w:val="003748F5"/>
    <w:rsid w:val="00375F07"/>
    <w:rsid w:val="003832B8"/>
    <w:rsid w:val="00383D3D"/>
    <w:rsid w:val="00386909"/>
    <w:rsid w:val="00387ED7"/>
    <w:rsid w:val="00395828"/>
    <w:rsid w:val="00395E08"/>
    <w:rsid w:val="003A0D32"/>
    <w:rsid w:val="003A7273"/>
    <w:rsid w:val="003A7B50"/>
    <w:rsid w:val="003B1825"/>
    <w:rsid w:val="003B19DC"/>
    <w:rsid w:val="003B1A1E"/>
    <w:rsid w:val="003B27FF"/>
    <w:rsid w:val="003B623C"/>
    <w:rsid w:val="003B70FB"/>
    <w:rsid w:val="003B718E"/>
    <w:rsid w:val="003C104A"/>
    <w:rsid w:val="003C22E2"/>
    <w:rsid w:val="003C2519"/>
    <w:rsid w:val="003C537C"/>
    <w:rsid w:val="003D1C2E"/>
    <w:rsid w:val="003E02E7"/>
    <w:rsid w:val="003E0E17"/>
    <w:rsid w:val="003E376E"/>
    <w:rsid w:val="004002E3"/>
    <w:rsid w:val="004008EC"/>
    <w:rsid w:val="00406A0A"/>
    <w:rsid w:val="00411544"/>
    <w:rsid w:val="004147A5"/>
    <w:rsid w:val="00415B96"/>
    <w:rsid w:val="00417E11"/>
    <w:rsid w:val="004258E2"/>
    <w:rsid w:val="00430D4A"/>
    <w:rsid w:val="00430EC8"/>
    <w:rsid w:val="00440E6F"/>
    <w:rsid w:val="00443D7C"/>
    <w:rsid w:val="00446B34"/>
    <w:rsid w:val="00455733"/>
    <w:rsid w:val="00470D7B"/>
    <w:rsid w:val="0048073D"/>
    <w:rsid w:val="00480E73"/>
    <w:rsid w:val="00481BC2"/>
    <w:rsid w:val="00483D65"/>
    <w:rsid w:val="004849C7"/>
    <w:rsid w:val="00485A72"/>
    <w:rsid w:val="004931AF"/>
    <w:rsid w:val="004941FF"/>
    <w:rsid w:val="004A3535"/>
    <w:rsid w:val="004A541A"/>
    <w:rsid w:val="004B525A"/>
    <w:rsid w:val="004C2120"/>
    <w:rsid w:val="004C2918"/>
    <w:rsid w:val="004C3147"/>
    <w:rsid w:val="004C414E"/>
    <w:rsid w:val="004D4350"/>
    <w:rsid w:val="004D74FA"/>
    <w:rsid w:val="004E3B38"/>
    <w:rsid w:val="004E3F6F"/>
    <w:rsid w:val="004E53A1"/>
    <w:rsid w:val="004E71F8"/>
    <w:rsid w:val="004E7922"/>
    <w:rsid w:val="004E7C17"/>
    <w:rsid w:val="004F0A49"/>
    <w:rsid w:val="00500CDE"/>
    <w:rsid w:val="00503067"/>
    <w:rsid w:val="00504CD3"/>
    <w:rsid w:val="005070AC"/>
    <w:rsid w:val="00510E24"/>
    <w:rsid w:val="00512351"/>
    <w:rsid w:val="00513DFA"/>
    <w:rsid w:val="00515E4C"/>
    <w:rsid w:val="00530BE4"/>
    <w:rsid w:val="00540BDC"/>
    <w:rsid w:val="00545A4F"/>
    <w:rsid w:val="00546BA0"/>
    <w:rsid w:val="005513DC"/>
    <w:rsid w:val="00552837"/>
    <w:rsid w:val="00557F91"/>
    <w:rsid w:val="00560140"/>
    <w:rsid w:val="00560FC8"/>
    <w:rsid w:val="00563758"/>
    <w:rsid w:val="00573E16"/>
    <w:rsid w:val="005916C8"/>
    <w:rsid w:val="005926D7"/>
    <w:rsid w:val="005941F7"/>
    <w:rsid w:val="005A62DD"/>
    <w:rsid w:val="005B05C6"/>
    <w:rsid w:val="005B2193"/>
    <w:rsid w:val="005B7ACE"/>
    <w:rsid w:val="005C2B76"/>
    <w:rsid w:val="005C7616"/>
    <w:rsid w:val="005D1972"/>
    <w:rsid w:val="005D2A77"/>
    <w:rsid w:val="005D66A8"/>
    <w:rsid w:val="005E08A1"/>
    <w:rsid w:val="005E5BCF"/>
    <w:rsid w:val="005E6DA4"/>
    <w:rsid w:val="005E7709"/>
    <w:rsid w:val="005E7F22"/>
    <w:rsid w:val="005F57AB"/>
    <w:rsid w:val="005F5D74"/>
    <w:rsid w:val="00604700"/>
    <w:rsid w:val="00607210"/>
    <w:rsid w:val="006073C9"/>
    <w:rsid w:val="006146AB"/>
    <w:rsid w:val="0061499F"/>
    <w:rsid w:val="00615D3B"/>
    <w:rsid w:val="006177B5"/>
    <w:rsid w:val="00620837"/>
    <w:rsid w:val="00623696"/>
    <w:rsid w:val="006248D2"/>
    <w:rsid w:val="00625C7A"/>
    <w:rsid w:val="00632496"/>
    <w:rsid w:val="006335E4"/>
    <w:rsid w:val="006367F3"/>
    <w:rsid w:val="0064074D"/>
    <w:rsid w:val="00642B20"/>
    <w:rsid w:val="00644167"/>
    <w:rsid w:val="00646867"/>
    <w:rsid w:val="00646F92"/>
    <w:rsid w:val="0065450A"/>
    <w:rsid w:val="00654B0E"/>
    <w:rsid w:val="006608E7"/>
    <w:rsid w:val="00660E6C"/>
    <w:rsid w:val="00661AF9"/>
    <w:rsid w:val="006642F7"/>
    <w:rsid w:val="00665FC9"/>
    <w:rsid w:val="0066722C"/>
    <w:rsid w:val="00674293"/>
    <w:rsid w:val="00677754"/>
    <w:rsid w:val="006811AA"/>
    <w:rsid w:val="00683093"/>
    <w:rsid w:val="00687E72"/>
    <w:rsid w:val="00690F95"/>
    <w:rsid w:val="006B4EFE"/>
    <w:rsid w:val="006B721F"/>
    <w:rsid w:val="006B72D4"/>
    <w:rsid w:val="006B79B9"/>
    <w:rsid w:val="006C1245"/>
    <w:rsid w:val="006D149E"/>
    <w:rsid w:val="006D4CCD"/>
    <w:rsid w:val="006E5EEB"/>
    <w:rsid w:val="006E6C74"/>
    <w:rsid w:val="006F1791"/>
    <w:rsid w:val="006F2978"/>
    <w:rsid w:val="006F6D33"/>
    <w:rsid w:val="006F7573"/>
    <w:rsid w:val="00705BE9"/>
    <w:rsid w:val="00714165"/>
    <w:rsid w:val="00717C59"/>
    <w:rsid w:val="00717F3C"/>
    <w:rsid w:val="00721561"/>
    <w:rsid w:val="00734B10"/>
    <w:rsid w:val="0074401F"/>
    <w:rsid w:val="007514DA"/>
    <w:rsid w:val="00752DCE"/>
    <w:rsid w:val="00752FFB"/>
    <w:rsid w:val="00753B2B"/>
    <w:rsid w:val="00753BDF"/>
    <w:rsid w:val="00757FD5"/>
    <w:rsid w:val="007644F8"/>
    <w:rsid w:val="00767883"/>
    <w:rsid w:val="00767CE8"/>
    <w:rsid w:val="00770D06"/>
    <w:rsid w:val="00774C04"/>
    <w:rsid w:val="00776729"/>
    <w:rsid w:val="0078562B"/>
    <w:rsid w:val="007863DC"/>
    <w:rsid w:val="00787344"/>
    <w:rsid w:val="00791536"/>
    <w:rsid w:val="00791ED2"/>
    <w:rsid w:val="00794179"/>
    <w:rsid w:val="007A2EFB"/>
    <w:rsid w:val="007B0B47"/>
    <w:rsid w:val="007B72CE"/>
    <w:rsid w:val="007B7B8E"/>
    <w:rsid w:val="007B7BD1"/>
    <w:rsid w:val="007C0C7D"/>
    <w:rsid w:val="007C2C27"/>
    <w:rsid w:val="007C6DB4"/>
    <w:rsid w:val="007D57C2"/>
    <w:rsid w:val="007E1277"/>
    <w:rsid w:val="007E6CB2"/>
    <w:rsid w:val="007F1B94"/>
    <w:rsid w:val="00804CDF"/>
    <w:rsid w:val="008055C0"/>
    <w:rsid w:val="00806ECA"/>
    <w:rsid w:val="00816A21"/>
    <w:rsid w:val="00823C26"/>
    <w:rsid w:val="00823E88"/>
    <w:rsid w:val="00825561"/>
    <w:rsid w:val="00827657"/>
    <w:rsid w:val="00831C81"/>
    <w:rsid w:val="00832C87"/>
    <w:rsid w:val="00834094"/>
    <w:rsid w:val="008363B1"/>
    <w:rsid w:val="008416A9"/>
    <w:rsid w:val="00846120"/>
    <w:rsid w:val="00851DDF"/>
    <w:rsid w:val="00852149"/>
    <w:rsid w:val="00855896"/>
    <w:rsid w:val="00855E9D"/>
    <w:rsid w:val="008613D4"/>
    <w:rsid w:val="008646DD"/>
    <w:rsid w:val="00866218"/>
    <w:rsid w:val="008662E8"/>
    <w:rsid w:val="0086697D"/>
    <w:rsid w:val="00867107"/>
    <w:rsid w:val="00872B8B"/>
    <w:rsid w:val="0087630A"/>
    <w:rsid w:val="00876581"/>
    <w:rsid w:val="00876A9D"/>
    <w:rsid w:val="00877766"/>
    <w:rsid w:val="00886A06"/>
    <w:rsid w:val="00886CDA"/>
    <w:rsid w:val="008A16AF"/>
    <w:rsid w:val="008A5F5F"/>
    <w:rsid w:val="008B3A59"/>
    <w:rsid w:val="008C2248"/>
    <w:rsid w:val="008C230A"/>
    <w:rsid w:val="008C2423"/>
    <w:rsid w:val="008C3DFF"/>
    <w:rsid w:val="008C6709"/>
    <w:rsid w:val="008C7863"/>
    <w:rsid w:val="008D0C71"/>
    <w:rsid w:val="008D2462"/>
    <w:rsid w:val="008E21E6"/>
    <w:rsid w:val="008E26AA"/>
    <w:rsid w:val="008E70A7"/>
    <w:rsid w:val="008F3C78"/>
    <w:rsid w:val="008F796F"/>
    <w:rsid w:val="00900322"/>
    <w:rsid w:val="00900DBF"/>
    <w:rsid w:val="00910122"/>
    <w:rsid w:val="009108A0"/>
    <w:rsid w:val="00920534"/>
    <w:rsid w:val="00930285"/>
    <w:rsid w:val="0093163C"/>
    <w:rsid w:val="00933955"/>
    <w:rsid w:val="00936350"/>
    <w:rsid w:val="0095758F"/>
    <w:rsid w:val="009717D5"/>
    <w:rsid w:val="00973444"/>
    <w:rsid w:val="00987498"/>
    <w:rsid w:val="0099280B"/>
    <w:rsid w:val="009963DE"/>
    <w:rsid w:val="009A66D5"/>
    <w:rsid w:val="009B1796"/>
    <w:rsid w:val="009B2D02"/>
    <w:rsid w:val="009B326B"/>
    <w:rsid w:val="009B4031"/>
    <w:rsid w:val="009C24AE"/>
    <w:rsid w:val="009C2B1C"/>
    <w:rsid w:val="009C3210"/>
    <w:rsid w:val="009C4E2A"/>
    <w:rsid w:val="009C7F2C"/>
    <w:rsid w:val="009D5174"/>
    <w:rsid w:val="009D583E"/>
    <w:rsid w:val="009D72CF"/>
    <w:rsid w:val="009D790F"/>
    <w:rsid w:val="009E255B"/>
    <w:rsid w:val="009E2977"/>
    <w:rsid w:val="009E5B5D"/>
    <w:rsid w:val="009F1025"/>
    <w:rsid w:val="009F7FB2"/>
    <w:rsid w:val="00A03D27"/>
    <w:rsid w:val="00A156EF"/>
    <w:rsid w:val="00A15E73"/>
    <w:rsid w:val="00A2148D"/>
    <w:rsid w:val="00A21ECD"/>
    <w:rsid w:val="00A2371E"/>
    <w:rsid w:val="00A249BE"/>
    <w:rsid w:val="00A2685D"/>
    <w:rsid w:val="00A30AEE"/>
    <w:rsid w:val="00A30EC3"/>
    <w:rsid w:val="00A32A6B"/>
    <w:rsid w:val="00A35179"/>
    <w:rsid w:val="00A36AAB"/>
    <w:rsid w:val="00A37901"/>
    <w:rsid w:val="00A42067"/>
    <w:rsid w:val="00A55952"/>
    <w:rsid w:val="00A60D29"/>
    <w:rsid w:val="00A67CC2"/>
    <w:rsid w:val="00A76362"/>
    <w:rsid w:val="00A86888"/>
    <w:rsid w:val="00A95A70"/>
    <w:rsid w:val="00A97235"/>
    <w:rsid w:val="00AB4D1C"/>
    <w:rsid w:val="00AC1691"/>
    <w:rsid w:val="00AC568E"/>
    <w:rsid w:val="00AC75FF"/>
    <w:rsid w:val="00AD2166"/>
    <w:rsid w:val="00AD757C"/>
    <w:rsid w:val="00AD7895"/>
    <w:rsid w:val="00AE1F3C"/>
    <w:rsid w:val="00AE4125"/>
    <w:rsid w:val="00AE5545"/>
    <w:rsid w:val="00AE5DC9"/>
    <w:rsid w:val="00AF06A1"/>
    <w:rsid w:val="00AF6DC0"/>
    <w:rsid w:val="00AF70F3"/>
    <w:rsid w:val="00B0152F"/>
    <w:rsid w:val="00B028AB"/>
    <w:rsid w:val="00B02D4B"/>
    <w:rsid w:val="00B05AAB"/>
    <w:rsid w:val="00B12451"/>
    <w:rsid w:val="00B129A4"/>
    <w:rsid w:val="00B14BFD"/>
    <w:rsid w:val="00B17FFE"/>
    <w:rsid w:val="00B21BCE"/>
    <w:rsid w:val="00B2307E"/>
    <w:rsid w:val="00B24386"/>
    <w:rsid w:val="00B244CE"/>
    <w:rsid w:val="00B25A23"/>
    <w:rsid w:val="00B3054A"/>
    <w:rsid w:val="00B3210C"/>
    <w:rsid w:val="00B33C3D"/>
    <w:rsid w:val="00B37626"/>
    <w:rsid w:val="00B37659"/>
    <w:rsid w:val="00B401C3"/>
    <w:rsid w:val="00B41625"/>
    <w:rsid w:val="00B41D2D"/>
    <w:rsid w:val="00B42343"/>
    <w:rsid w:val="00B5040F"/>
    <w:rsid w:val="00B5096E"/>
    <w:rsid w:val="00B54A48"/>
    <w:rsid w:val="00B561B8"/>
    <w:rsid w:val="00B567BD"/>
    <w:rsid w:val="00B6224F"/>
    <w:rsid w:val="00B63E75"/>
    <w:rsid w:val="00B65BF7"/>
    <w:rsid w:val="00B65F4C"/>
    <w:rsid w:val="00B77460"/>
    <w:rsid w:val="00B77955"/>
    <w:rsid w:val="00B8298A"/>
    <w:rsid w:val="00BA1783"/>
    <w:rsid w:val="00BA59B2"/>
    <w:rsid w:val="00BB4910"/>
    <w:rsid w:val="00BB6AD8"/>
    <w:rsid w:val="00BC1EFA"/>
    <w:rsid w:val="00BC28B1"/>
    <w:rsid w:val="00BC2A95"/>
    <w:rsid w:val="00BC52D1"/>
    <w:rsid w:val="00BD09D0"/>
    <w:rsid w:val="00BD4582"/>
    <w:rsid w:val="00BE7F05"/>
    <w:rsid w:val="00BF034E"/>
    <w:rsid w:val="00BF31A2"/>
    <w:rsid w:val="00BF5036"/>
    <w:rsid w:val="00BF7550"/>
    <w:rsid w:val="00BF7EBA"/>
    <w:rsid w:val="00C03130"/>
    <w:rsid w:val="00C1209B"/>
    <w:rsid w:val="00C25AB9"/>
    <w:rsid w:val="00C364C2"/>
    <w:rsid w:val="00C37607"/>
    <w:rsid w:val="00C37C4C"/>
    <w:rsid w:val="00C51515"/>
    <w:rsid w:val="00C5455A"/>
    <w:rsid w:val="00C565E0"/>
    <w:rsid w:val="00C56A50"/>
    <w:rsid w:val="00C610F5"/>
    <w:rsid w:val="00C61E3E"/>
    <w:rsid w:val="00C65782"/>
    <w:rsid w:val="00C6631B"/>
    <w:rsid w:val="00C676CA"/>
    <w:rsid w:val="00C77546"/>
    <w:rsid w:val="00C83535"/>
    <w:rsid w:val="00C87454"/>
    <w:rsid w:val="00C943D2"/>
    <w:rsid w:val="00CA6D77"/>
    <w:rsid w:val="00CB4DD9"/>
    <w:rsid w:val="00CD1840"/>
    <w:rsid w:val="00CD4597"/>
    <w:rsid w:val="00CD5AA9"/>
    <w:rsid w:val="00CE1974"/>
    <w:rsid w:val="00CE500D"/>
    <w:rsid w:val="00CF23C6"/>
    <w:rsid w:val="00CF7DD8"/>
    <w:rsid w:val="00D02007"/>
    <w:rsid w:val="00D02214"/>
    <w:rsid w:val="00D04A08"/>
    <w:rsid w:val="00D3338A"/>
    <w:rsid w:val="00D35431"/>
    <w:rsid w:val="00D414F4"/>
    <w:rsid w:val="00D44DAF"/>
    <w:rsid w:val="00D45F71"/>
    <w:rsid w:val="00D56A49"/>
    <w:rsid w:val="00D57774"/>
    <w:rsid w:val="00D60C11"/>
    <w:rsid w:val="00D659D2"/>
    <w:rsid w:val="00D659E2"/>
    <w:rsid w:val="00D75158"/>
    <w:rsid w:val="00D76073"/>
    <w:rsid w:val="00D82236"/>
    <w:rsid w:val="00D82F57"/>
    <w:rsid w:val="00D9273E"/>
    <w:rsid w:val="00D96806"/>
    <w:rsid w:val="00DA3167"/>
    <w:rsid w:val="00DA646E"/>
    <w:rsid w:val="00DB2159"/>
    <w:rsid w:val="00DC01F9"/>
    <w:rsid w:val="00DD08CB"/>
    <w:rsid w:val="00DD18AF"/>
    <w:rsid w:val="00DD3CC2"/>
    <w:rsid w:val="00DD5062"/>
    <w:rsid w:val="00DD7E3A"/>
    <w:rsid w:val="00DE535F"/>
    <w:rsid w:val="00DE772A"/>
    <w:rsid w:val="00DF0591"/>
    <w:rsid w:val="00DF5A0B"/>
    <w:rsid w:val="00DF6778"/>
    <w:rsid w:val="00DF7DFD"/>
    <w:rsid w:val="00E011DF"/>
    <w:rsid w:val="00E01620"/>
    <w:rsid w:val="00E175AA"/>
    <w:rsid w:val="00E2117C"/>
    <w:rsid w:val="00E21C44"/>
    <w:rsid w:val="00E247C1"/>
    <w:rsid w:val="00E35350"/>
    <w:rsid w:val="00E36215"/>
    <w:rsid w:val="00E40333"/>
    <w:rsid w:val="00E40CA4"/>
    <w:rsid w:val="00E43B5C"/>
    <w:rsid w:val="00E440B7"/>
    <w:rsid w:val="00E45419"/>
    <w:rsid w:val="00E54B2B"/>
    <w:rsid w:val="00E55311"/>
    <w:rsid w:val="00E55BF6"/>
    <w:rsid w:val="00E614B8"/>
    <w:rsid w:val="00E64D2A"/>
    <w:rsid w:val="00E6626D"/>
    <w:rsid w:val="00E76D17"/>
    <w:rsid w:val="00E813F5"/>
    <w:rsid w:val="00E86658"/>
    <w:rsid w:val="00E93FFC"/>
    <w:rsid w:val="00E95D24"/>
    <w:rsid w:val="00E96944"/>
    <w:rsid w:val="00E971FB"/>
    <w:rsid w:val="00EB390C"/>
    <w:rsid w:val="00EB418D"/>
    <w:rsid w:val="00EC0F92"/>
    <w:rsid w:val="00EC104E"/>
    <w:rsid w:val="00EC2337"/>
    <w:rsid w:val="00EC3085"/>
    <w:rsid w:val="00ED03CC"/>
    <w:rsid w:val="00ED1415"/>
    <w:rsid w:val="00ED5DA6"/>
    <w:rsid w:val="00ED7350"/>
    <w:rsid w:val="00EE116F"/>
    <w:rsid w:val="00EE6286"/>
    <w:rsid w:val="00EF088E"/>
    <w:rsid w:val="00EF0AF9"/>
    <w:rsid w:val="00EF7A3E"/>
    <w:rsid w:val="00F00D8B"/>
    <w:rsid w:val="00F1776D"/>
    <w:rsid w:val="00F217AD"/>
    <w:rsid w:val="00F21CDA"/>
    <w:rsid w:val="00F2452E"/>
    <w:rsid w:val="00F254EF"/>
    <w:rsid w:val="00F26109"/>
    <w:rsid w:val="00F276BB"/>
    <w:rsid w:val="00F33ACC"/>
    <w:rsid w:val="00F37C73"/>
    <w:rsid w:val="00F4047E"/>
    <w:rsid w:val="00F435C6"/>
    <w:rsid w:val="00F5154A"/>
    <w:rsid w:val="00F53FD5"/>
    <w:rsid w:val="00F54B18"/>
    <w:rsid w:val="00F640B2"/>
    <w:rsid w:val="00F6420F"/>
    <w:rsid w:val="00F64239"/>
    <w:rsid w:val="00F70DC4"/>
    <w:rsid w:val="00F71FF1"/>
    <w:rsid w:val="00F7344E"/>
    <w:rsid w:val="00F73496"/>
    <w:rsid w:val="00F74DBE"/>
    <w:rsid w:val="00F81D70"/>
    <w:rsid w:val="00F855A8"/>
    <w:rsid w:val="00F90FDA"/>
    <w:rsid w:val="00F94090"/>
    <w:rsid w:val="00F9449D"/>
    <w:rsid w:val="00F96BD8"/>
    <w:rsid w:val="00FA2098"/>
    <w:rsid w:val="00FA6E4F"/>
    <w:rsid w:val="00FB1612"/>
    <w:rsid w:val="00FB1B5B"/>
    <w:rsid w:val="00FB4281"/>
    <w:rsid w:val="00FC409E"/>
    <w:rsid w:val="00FC5C47"/>
    <w:rsid w:val="00FD4AAD"/>
    <w:rsid w:val="00FE0D51"/>
    <w:rsid w:val="00FE0DAA"/>
    <w:rsid w:val="00FF18E4"/>
    <w:rsid w:val="00FF2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EFAA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DD3"/>
  </w:style>
  <w:style w:type="paragraph" w:styleId="Heading1">
    <w:name w:val="heading 1"/>
    <w:basedOn w:val="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rFonts w:ascii="Calibri" w:eastAsia="Calibri" w:hAnsi="Calibri" w:cs="Calibr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B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A7B5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F3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E1F3C"/>
    <w:rPr>
      <w:b/>
      <w:bCs/>
    </w:rPr>
  </w:style>
  <w:style w:type="character" w:styleId="Hyperlink">
    <w:name w:val="Hyperlink"/>
    <w:uiPriority w:val="99"/>
    <w:unhideWhenUsed/>
    <w:rsid w:val="00504CD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66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66A8"/>
  </w:style>
  <w:style w:type="paragraph" w:styleId="Footer">
    <w:name w:val="footer"/>
    <w:basedOn w:val="Normal"/>
    <w:link w:val="FooterChar"/>
    <w:uiPriority w:val="99"/>
    <w:unhideWhenUsed/>
    <w:rsid w:val="005D66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66A8"/>
  </w:style>
  <w:style w:type="paragraph" w:customStyle="1" w:styleId="ColorfulList-Accent11">
    <w:name w:val="Colorful List - Accent 11"/>
    <w:basedOn w:val="Normal"/>
    <w:uiPriority w:val="34"/>
    <w:qFormat/>
    <w:rsid w:val="003B19DC"/>
    <w:pPr>
      <w:ind w:left="720"/>
      <w:contextualSpacing/>
    </w:pPr>
  </w:style>
  <w:style w:type="character" w:styleId="Strong">
    <w:name w:val="Strong"/>
    <w:uiPriority w:val="22"/>
    <w:qFormat/>
    <w:rsid w:val="00260D98"/>
    <w:rPr>
      <w:b/>
      <w:bCs/>
    </w:rPr>
  </w:style>
  <w:style w:type="paragraph" w:customStyle="1" w:styleId="ColorfulShading-Accent11">
    <w:name w:val="Colorful Shading - Accent 11"/>
    <w:hidden/>
    <w:uiPriority w:val="99"/>
    <w:semiHidden/>
    <w:rsid w:val="006B72D4"/>
  </w:style>
  <w:style w:type="numbering" w:customStyle="1" w:styleId="NoList1">
    <w:name w:val="No List1"/>
    <w:next w:val="NoList"/>
    <w:uiPriority w:val="99"/>
    <w:semiHidden/>
    <w:unhideWhenUsed/>
    <w:rsid w:val="00406A0A"/>
  </w:style>
  <w:style w:type="paragraph" w:styleId="NormalWeb">
    <w:name w:val="Normal (Web)"/>
    <w:basedOn w:val="Normal"/>
    <w:uiPriority w:val="99"/>
    <w:unhideWhenUsed/>
    <w:rsid w:val="00BC28B1"/>
    <w:pPr>
      <w:spacing w:before="100" w:beforeAutospacing="1" w:after="100" w:afterAutospacing="1"/>
    </w:pPr>
    <w:rPr>
      <w:rFonts w:ascii="Times" w:eastAsia="MS Mincho" w:hAnsi="Times"/>
    </w:rPr>
  </w:style>
  <w:style w:type="character" w:styleId="PlaceholderText">
    <w:name w:val="Placeholder Text"/>
    <w:basedOn w:val="DefaultParagraphFont"/>
    <w:uiPriority w:val="99"/>
    <w:semiHidden/>
    <w:rsid w:val="00383D3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DD3"/>
  </w:style>
  <w:style w:type="paragraph" w:styleId="Heading1">
    <w:name w:val="heading 1"/>
    <w:basedOn w:val="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rFonts w:ascii="Calibri" w:eastAsia="Calibri" w:hAnsi="Calibri" w:cs="Calibr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B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A7B5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F3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E1F3C"/>
    <w:rPr>
      <w:b/>
      <w:bCs/>
    </w:rPr>
  </w:style>
  <w:style w:type="character" w:styleId="Hyperlink">
    <w:name w:val="Hyperlink"/>
    <w:uiPriority w:val="99"/>
    <w:unhideWhenUsed/>
    <w:rsid w:val="00504CD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66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66A8"/>
  </w:style>
  <w:style w:type="paragraph" w:styleId="Footer">
    <w:name w:val="footer"/>
    <w:basedOn w:val="Normal"/>
    <w:link w:val="FooterChar"/>
    <w:uiPriority w:val="99"/>
    <w:unhideWhenUsed/>
    <w:rsid w:val="005D66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66A8"/>
  </w:style>
  <w:style w:type="paragraph" w:customStyle="1" w:styleId="ColorfulList-Accent11">
    <w:name w:val="Colorful List - Accent 11"/>
    <w:basedOn w:val="Normal"/>
    <w:uiPriority w:val="34"/>
    <w:qFormat/>
    <w:rsid w:val="003B19DC"/>
    <w:pPr>
      <w:ind w:left="720"/>
      <w:contextualSpacing/>
    </w:pPr>
  </w:style>
  <w:style w:type="character" w:styleId="Strong">
    <w:name w:val="Strong"/>
    <w:uiPriority w:val="22"/>
    <w:qFormat/>
    <w:rsid w:val="00260D98"/>
    <w:rPr>
      <w:b/>
      <w:bCs/>
    </w:rPr>
  </w:style>
  <w:style w:type="paragraph" w:customStyle="1" w:styleId="ColorfulShading-Accent11">
    <w:name w:val="Colorful Shading - Accent 11"/>
    <w:hidden/>
    <w:uiPriority w:val="99"/>
    <w:semiHidden/>
    <w:rsid w:val="006B72D4"/>
  </w:style>
  <w:style w:type="numbering" w:customStyle="1" w:styleId="NoList1">
    <w:name w:val="No List1"/>
    <w:next w:val="NoList"/>
    <w:uiPriority w:val="99"/>
    <w:semiHidden/>
    <w:unhideWhenUsed/>
    <w:rsid w:val="00406A0A"/>
  </w:style>
  <w:style w:type="paragraph" w:styleId="NormalWeb">
    <w:name w:val="Normal (Web)"/>
    <w:basedOn w:val="Normal"/>
    <w:uiPriority w:val="99"/>
    <w:unhideWhenUsed/>
    <w:rsid w:val="00BC28B1"/>
    <w:pPr>
      <w:spacing w:before="100" w:beforeAutospacing="1" w:after="100" w:afterAutospacing="1"/>
    </w:pPr>
    <w:rPr>
      <w:rFonts w:ascii="Times" w:eastAsia="MS Mincho" w:hAnsi="Times"/>
    </w:rPr>
  </w:style>
  <w:style w:type="character" w:styleId="PlaceholderText">
    <w:name w:val="Placeholder Text"/>
    <w:basedOn w:val="DefaultParagraphFont"/>
    <w:uiPriority w:val="99"/>
    <w:semiHidden/>
    <w:rsid w:val="00383D3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271266">
          <w:marLeft w:val="0"/>
          <w:marRight w:val="0"/>
          <w:marTop w:val="0"/>
          <w:marBottom w:val="0"/>
          <w:divBdr>
            <w:top w:val="single" w:sz="36" w:space="0" w:color="DBDBDB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24455">
          <w:marLeft w:val="0"/>
          <w:marRight w:val="0"/>
          <w:marTop w:val="0"/>
          <w:marBottom w:val="0"/>
          <w:divBdr>
            <w:top w:val="single" w:sz="36" w:space="0" w:color="DBDBDB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33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32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966664-C5C0-48D3-B3A1-DE7723CB1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senschaftszentrum Berlin</Company>
  <LinksUpToDate>false</LinksUpToDate>
  <CharactersWithSpaces>1138</CharactersWithSpaces>
  <SharedDoc>false</SharedDoc>
  <HLinks>
    <vt:vector size="30" baseType="variant">
      <vt:variant>
        <vt:i4>2949137</vt:i4>
      </vt:variant>
      <vt:variant>
        <vt:i4>12</vt:i4>
      </vt:variant>
      <vt:variant>
        <vt:i4>0</vt:i4>
      </vt:variant>
      <vt:variant>
        <vt:i4>5</vt:i4>
      </vt:variant>
      <vt:variant>
        <vt:lpwstr>http://www.cesifo-group.de/DocDL/cesifo1_wp4049.pdf</vt:lpwstr>
      </vt:variant>
      <vt:variant>
        <vt:lpwstr/>
      </vt:variant>
      <vt:variant>
        <vt:i4>262154</vt:i4>
      </vt:variant>
      <vt:variant>
        <vt:i4>9</vt:i4>
      </vt:variant>
      <vt:variant>
        <vt:i4>0</vt:i4>
      </vt:variant>
      <vt:variant>
        <vt:i4>5</vt:i4>
      </vt:variant>
      <vt:variant>
        <vt:lpwstr>https://www.washingtonpost.com/lifestyle/style/cynthia-nixon-asked-to-turn-down-the-ac-it-isnt-silly-its-symbolic/2018/08/29/a0b83eee-ab0c-11e8-8a0c-70b618c98d3c_story.html?utm_term=.407c3c4a6f09</vt:lpwstr>
      </vt:variant>
      <vt:variant>
        <vt:lpwstr/>
      </vt:variant>
      <vt:variant>
        <vt:i4>7340085</vt:i4>
      </vt:variant>
      <vt:variant>
        <vt:i4>6</vt:i4>
      </vt:variant>
      <vt:variant>
        <vt:i4>0</vt:i4>
      </vt:variant>
      <vt:variant>
        <vt:i4>5</vt:i4>
      </vt:variant>
      <vt:variant>
        <vt:lpwstr>https://www.nytimes.com/2018/08/28/nyregion/office-temperature-sexist-nixon-cuomo.html</vt:lpwstr>
      </vt:variant>
      <vt:variant>
        <vt:lpwstr/>
      </vt:variant>
      <vt:variant>
        <vt:i4>2883617</vt:i4>
      </vt:variant>
      <vt:variant>
        <vt:i4>3</vt:i4>
      </vt:variant>
      <vt:variant>
        <vt:i4>0</vt:i4>
      </vt:variant>
      <vt:variant>
        <vt:i4>5</vt:i4>
      </vt:variant>
      <vt:variant>
        <vt:lpwstr>https://www.telegraph.co.uk/science/2016/03/15/women-shiver-at-work-in-sexist-air-conditioning/</vt:lpwstr>
      </vt:variant>
      <vt:variant>
        <vt:lpwstr/>
      </vt:variant>
      <vt:variant>
        <vt:i4>5505067</vt:i4>
      </vt:variant>
      <vt:variant>
        <vt:i4>0</vt:i4>
      </vt:variant>
      <vt:variant>
        <vt:i4>0</vt:i4>
      </vt:variant>
      <vt:variant>
        <vt:i4>5</vt:i4>
      </vt:variant>
      <vt:variant>
        <vt:lpwstr>mailto:agne.kajackaite@wzb.e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ree Boonmanunt</dc:creator>
  <cp:keywords/>
  <dc:description/>
  <cp:lastModifiedBy>Agne Kajackaite</cp:lastModifiedBy>
  <cp:revision>7</cp:revision>
  <cp:lastPrinted>2019-03-13T15:29:00Z</cp:lastPrinted>
  <dcterms:created xsi:type="dcterms:W3CDTF">2019-03-21T21:17:00Z</dcterms:created>
  <dcterms:modified xsi:type="dcterms:W3CDTF">2019-04-25T16:37:00Z</dcterms:modified>
</cp:coreProperties>
</file>